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BF96E" w14:textId="77777777" w:rsidR="005129CF" w:rsidRDefault="00AB1638">
      <w:pPr>
        <w:rPr>
          <w:rFonts w:ascii="Times New Roman" w:eastAsia="SimSun" w:hAnsi="Times New Roman" w:cs="Times New Roman"/>
          <w:lang w:val="en-GB" w:eastAsia="zh-CN"/>
        </w:rPr>
      </w:pPr>
      <w:r>
        <w:rPr>
          <w:rFonts w:ascii="Times New Roman" w:eastAsia="SimSun" w:hAnsi="Times New Roman" w:cs="Times New Roman"/>
          <w:lang w:val="en-GB" w:eastAsia="zh-CN"/>
        </w:rPr>
        <w:t xml:space="preserve">Appendix </w:t>
      </w:r>
      <w:r>
        <w:rPr>
          <w:rFonts w:ascii="Times New Roman" w:eastAsia="SimSun" w:hAnsi="Times New Roman" w:cs="Times New Roman"/>
          <w:lang w:eastAsia="zh-CN"/>
        </w:rPr>
        <w:t>8</w:t>
      </w:r>
      <w:r>
        <w:rPr>
          <w:rFonts w:ascii="Times New Roman" w:eastAsia="SimSun" w:hAnsi="Times New Roman" w:cs="Times New Roman"/>
          <w:lang w:val="en-GB" w:eastAsia="zh-CN"/>
        </w:rPr>
        <w:t>. Details of six</w:t>
      </w:r>
      <w:r>
        <w:rPr>
          <w:rFonts w:ascii="Times New Roman" w:eastAsia="SimSun" w:hAnsi="Times New Roman" w:cs="Times New Roman" w:hint="eastAsia"/>
          <w:lang w:val="en-GB" w:eastAsia="zh-CN"/>
        </w:rPr>
        <w:t xml:space="preserve"> </w:t>
      </w:r>
      <w:r>
        <w:rPr>
          <w:rFonts w:ascii="Times New Roman" w:eastAsia="SimSun" w:hAnsi="Times New Roman" w:cs="Times New Roman"/>
          <w:lang w:val="en-GB" w:eastAsia="zh-CN"/>
        </w:rPr>
        <w:t>back-up games.</w:t>
      </w:r>
    </w:p>
    <w:tbl>
      <w:tblPr>
        <w:tblStyle w:val="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1822"/>
        <w:gridCol w:w="10211"/>
      </w:tblGrid>
      <w:tr w:rsidR="005129CF" w14:paraId="07246C3E" w14:textId="77777777"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0DBCCBC7" w14:textId="77777777" w:rsidR="005129CF" w:rsidRDefault="00AB1638">
            <w:pPr>
              <w:widowControl/>
              <w:rPr>
                <w:rFonts w:ascii="Times New Roman" w:eastAsia="SimSun" w:hAnsi="Times New Roman" w:cs="Times New Roman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lang w:val="en-GB" w:eastAsia="zh-CN"/>
              </w:rPr>
              <w:t>No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EE24A77" w14:textId="77777777" w:rsidR="005129CF" w:rsidRDefault="00AB1638">
            <w:pPr>
              <w:widowControl/>
              <w:rPr>
                <w:rFonts w:ascii="Times New Roman" w:eastAsia="SimSun" w:hAnsi="Times New Roman" w:cs="Times New Roman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lang w:val="en-GB" w:eastAsia="zh-CN"/>
              </w:rPr>
              <w:t>Title</w:t>
            </w:r>
          </w:p>
        </w:tc>
        <w:tc>
          <w:tcPr>
            <w:tcW w:w="10211" w:type="dxa"/>
            <w:tcBorders>
              <w:top w:val="single" w:sz="4" w:space="0" w:color="auto"/>
              <w:bottom w:val="single" w:sz="4" w:space="0" w:color="auto"/>
            </w:tcBorders>
          </w:tcPr>
          <w:p w14:paraId="6A4F8168" w14:textId="77777777" w:rsidR="005129CF" w:rsidRDefault="00AB1638">
            <w:pPr>
              <w:widowControl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lang w:val="en-GB" w:eastAsia="zh-CN"/>
              </w:rPr>
              <w:t>Rules and descriptions</w:t>
            </w:r>
          </w:p>
        </w:tc>
      </w:tr>
      <w:tr w:rsidR="005129CF" w14:paraId="25E69513" w14:textId="77777777">
        <w:tc>
          <w:tcPr>
            <w:tcW w:w="1434" w:type="dxa"/>
            <w:tcBorders>
              <w:top w:val="single" w:sz="4" w:space="0" w:color="auto"/>
            </w:tcBorders>
          </w:tcPr>
          <w:p w14:paraId="1B594ADC" w14:textId="77777777" w:rsidR="005129CF" w:rsidRDefault="00AB1638">
            <w:pPr>
              <w:widowControl/>
              <w:rPr>
                <w:rFonts w:ascii="Times New Roman" w:eastAsia="SimSun" w:hAnsi="Times New Roman" w:cs="Times New Roman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lang w:val="en-GB" w:eastAsia="zh-CN"/>
              </w:rPr>
              <w:t>Back-up 1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4B99A693" w14:textId="77777777" w:rsidR="005129CF" w:rsidRDefault="00AB1638">
            <w:pPr>
              <w:pStyle w:val="ListParagraph1"/>
              <w:numPr>
                <w:ilvl w:val="0"/>
                <w:numId w:val="1"/>
              </w:numPr>
              <w:ind w:left="482" w:firstLineChars="0" w:hanging="482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Cross the tunnel</w:t>
            </w:r>
          </w:p>
        </w:tc>
        <w:tc>
          <w:tcPr>
            <w:tcW w:w="10211" w:type="dxa"/>
            <w:tcBorders>
              <w:top w:val="single" w:sz="4" w:space="0" w:color="auto"/>
            </w:tcBorders>
          </w:tcPr>
          <w:p w14:paraId="60982845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Divide participants into several groups, with four to eight members in each group. Have them stand in a line, with their legs apart</w:t>
            </w:r>
          </w:p>
          <w:p w14:paraId="484DDB39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The last member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needs to roll a basketball between the other participants’ legs, until it reaches the first member.</w:t>
            </w:r>
          </w:p>
          <w:p w14:paraId="6DDFF2B8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Then, the first member needs to run to the end of the line, and again roll the basketball forward.</w:t>
            </w:r>
          </w:p>
          <w:p w14:paraId="436F74F4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The winner will be the fastest group.</w:t>
            </w:r>
          </w:p>
        </w:tc>
      </w:tr>
      <w:tr w:rsidR="005129CF" w14:paraId="59B543BA" w14:textId="77777777">
        <w:tc>
          <w:tcPr>
            <w:tcW w:w="1434" w:type="dxa"/>
          </w:tcPr>
          <w:p w14:paraId="19F1CAFA" w14:textId="77777777" w:rsidR="005129CF" w:rsidRDefault="00AB1638">
            <w:pPr>
              <w:widowControl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lang w:val="en-GB" w:eastAsia="zh-CN"/>
              </w:rPr>
              <w:t>Back-up 2</w:t>
            </w:r>
          </w:p>
        </w:tc>
        <w:tc>
          <w:tcPr>
            <w:tcW w:w="1822" w:type="dxa"/>
          </w:tcPr>
          <w:p w14:paraId="6C04A0D3" w14:textId="77777777" w:rsidR="005129CF" w:rsidRDefault="00AB1638">
            <w:pPr>
              <w:pStyle w:val="ListParagraph1"/>
              <w:numPr>
                <w:ilvl w:val="0"/>
                <w:numId w:val="1"/>
              </w:numPr>
              <w:ind w:left="482" w:firstLineChars="0" w:hanging="482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Caterpillar</w:t>
            </w:r>
          </w:p>
        </w:tc>
        <w:tc>
          <w:tcPr>
            <w:tcW w:w="10211" w:type="dxa"/>
          </w:tcPr>
          <w:p w14:paraId="089AADDA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The participants will be instructed to start in a push-up position.</w:t>
            </w:r>
          </w:p>
          <w:p w14:paraId="310C2697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Then, without moving their upper limbs, they move their feet forward slowly, keeping the knees straight.</w:t>
            </w:r>
          </w:p>
          <w:p w14:paraId="3A3130A5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They stop when they cannot move their feet forward anymore. Then, they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move their upper limbs forward slowly to a push-up position. </w:t>
            </w:r>
          </w:p>
          <w:p w14:paraId="0C23EFDA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The moving distance will be 10 metres.</w:t>
            </w:r>
          </w:p>
        </w:tc>
      </w:tr>
      <w:tr w:rsidR="005129CF" w14:paraId="2BE31EFC" w14:textId="77777777">
        <w:tc>
          <w:tcPr>
            <w:tcW w:w="1434" w:type="dxa"/>
          </w:tcPr>
          <w:p w14:paraId="19F425FE" w14:textId="77777777" w:rsidR="005129CF" w:rsidRDefault="00AB1638">
            <w:pPr>
              <w:widowControl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lang w:val="en-GB" w:eastAsia="zh-CN"/>
              </w:rPr>
              <w:t>Back-up 3</w:t>
            </w:r>
          </w:p>
        </w:tc>
        <w:tc>
          <w:tcPr>
            <w:tcW w:w="1822" w:type="dxa"/>
          </w:tcPr>
          <w:p w14:paraId="46623892" w14:textId="2084553E" w:rsidR="005129CF" w:rsidRDefault="00AB1638">
            <w:pPr>
              <w:pStyle w:val="ListParagraph1"/>
              <w:numPr>
                <w:ilvl w:val="0"/>
                <w:numId w:val="1"/>
              </w:numPr>
              <w:ind w:left="482" w:firstLineChars="0" w:hanging="482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 xml:space="preserve">Flip </w:t>
            </w:r>
            <w:proofErr w:type="spellStart"/>
            <w:r>
              <w:rPr>
                <w:rFonts w:ascii="Times New Roman" w:hAnsi="Times New Roman" w:cs="Times New Roman"/>
                <w:lang w:val="en-GB" w:eastAsia="zh-CN"/>
              </w:rPr>
              <w:t>colo</w:t>
            </w:r>
            <w:r>
              <w:rPr>
                <w:rFonts w:ascii="Times New Roman" w:hAnsi="Times New Roman" w:cs="Times New Roman"/>
                <w:lang w:val="en-GB" w:eastAsia="zh-CN"/>
              </w:rPr>
              <w:t>r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 xml:space="preserve"> dis</w:t>
            </w:r>
            <w:r w:rsidR="001535F1">
              <w:rPr>
                <w:rFonts w:ascii="Times New Roman" w:hAnsi="Times New Roman" w:cs="Times New Roman"/>
                <w:lang w:val="en-GB" w:eastAsia="zh-CN"/>
              </w:rPr>
              <w:t>k</w:t>
            </w:r>
          </w:p>
        </w:tc>
        <w:tc>
          <w:tcPr>
            <w:tcW w:w="10211" w:type="dxa"/>
          </w:tcPr>
          <w:p w14:paraId="412114D4" w14:textId="2B8A14BD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Divide participants into two groups, Group A and Group B. Each participant will be given a basketball. The tutor will put some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colo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r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 dis</w:t>
            </w:r>
            <w:r w:rsidR="001535F1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k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s onto the play area. </w:t>
            </w:r>
          </w:p>
          <w:p w14:paraId="2D28D00D" w14:textId="2CEBD454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All of the participants in both groups needs to dribble their basketballs. At the same time, Gr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oup A members need to flip the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colo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r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dis</w:t>
            </w:r>
            <w:r w:rsidR="001535F1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k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s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 so the back side is up, while Group B members try to keep the front side of the colo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r dis</w:t>
            </w:r>
            <w:r w:rsidR="001535F1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k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 up.  </w:t>
            </w:r>
          </w:p>
          <w:p w14:paraId="11C23DB2" w14:textId="461B9EF0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After 5 minutes, count the number of dis</w:t>
            </w:r>
            <w:r w:rsidR="001535F1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k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s facing each direction.</w:t>
            </w:r>
          </w:p>
          <w:p w14:paraId="63C58744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Each round will be limited to no more than 10 pa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rticipants.</w:t>
            </w:r>
          </w:p>
        </w:tc>
      </w:tr>
    </w:tbl>
    <w:p w14:paraId="432876DF" w14:textId="77777777" w:rsidR="005129CF" w:rsidRDefault="005129CF">
      <w:pPr>
        <w:widowControl/>
        <w:ind w:firstLine="305"/>
        <w:rPr>
          <w:rFonts w:ascii="Times New Roman" w:eastAsia="SimSun" w:hAnsi="Times New Roman" w:cs="Times New Roman"/>
          <w:lang w:val="en-GB" w:eastAsia="zh-CN"/>
        </w:rPr>
      </w:pPr>
    </w:p>
    <w:p w14:paraId="0265343D" w14:textId="77777777" w:rsidR="005129CF" w:rsidRDefault="005129CF">
      <w:pPr>
        <w:widowControl/>
        <w:ind w:firstLine="305"/>
        <w:rPr>
          <w:rFonts w:ascii="Times New Roman" w:eastAsia="SimSun" w:hAnsi="Times New Roman" w:cs="Times New Roman"/>
          <w:lang w:val="en-GB" w:eastAsia="zh-CN"/>
        </w:rPr>
      </w:pPr>
    </w:p>
    <w:p w14:paraId="7F91B8DC" w14:textId="77777777" w:rsidR="005129CF" w:rsidRDefault="005129CF">
      <w:pPr>
        <w:widowControl/>
        <w:ind w:firstLine="305"/>
        <w:rPr>
          <w:rFonts w:ascii="Times New Roman" w:eastAsia="SimSun" w:hAnsi="Times New Roman" w:cs="Times New Roman"/>
          <w:lang w:val="en-GB" w:eastAsia="zh-CN"/>
        </w:rPr>
      </w:pPr>
    </w:p>
    <w:p w14:paraId="146DD2AD" w14:textId="77777777" w:rsidR="005129CF" w:rsidRDefault="005129CF">
      <w:pPr>
        <w:widowControl/>
        <w:ind w:firstLine="305"/>
        <w:rPr>
          <w:rFonts w:ascii="Times New Roman" w:eastAsia="SimSun" w:hAnsi="Times New Roman" w:cs="Times New Roman"/>
          <w:lang w:val="en-GB" w:eastAsia="zh-CN"/>
        </w:rPr>
      </w:pPr>
    </w:p>
    <w:p w14:paraId="5437FFE7" w14:textId="77777777" w:rsidR="005129CF" w:rsidRDefault="005129CF">
      <w:pPr>
        <w:widowControl/>
        <w:ind w:firstLine="305"/>
        <w:rPr>
          <w:rFonts w:ascii="Times New Roman" w:eastAsia="SimSun" w:hAnsi="Times New Roman" w:cs="Times New Roman"/>
          <w:lang w:val="en-GB" w:eastAsia="zh-CN"/>
        </w:rPr>
      </w:pPr>
    </w:p>
    <w:p w14:paraId="03611E95" w14:textId="77777777" w:rsidR="005129CF" w:rsidRDefault="005129CF">
      <w:pPr>
        <w:widowControl/>
        <w:ind w:firstLine="305"/>
        <w:rPr>
          <w:rFonts w:ascii="Times New Roman" w:eastAsia="SimSun" w:hAnsi="Times New Roman" w:cs="Times New Roman"/>
          <w:lang w:val="en-GB" w:eastAsia="zh-CN"/>
        </w:rPr>
      </w:pPr>
    </w:p>
    <w:p w14:paraId="3FDEEF8E" w14:textId="77777777" w:rsidR="005129CF" w:rsidRDefault="005129CF">
      <w:pPr>
        <w:widowControl/>
        <w:ind w:firstLine="305"/>
        <w:rPr>
          <w:rFonts w:ascii="Times New Roman" w:eastAsia="SimSun" w:hAnsi="Times New Roman" w:cs="Times New Roman"/>
          <w:lang w:val="en-GB" w:eastAsia="zh-CN"/>
        </w:rPr>
      </w:pPr>
    </w:p>
    <w:p w14:paraId="6698E19E" w14:textId="77777777" w:rsidR="005129CF" w:rsidRDefault="00AB1638">
      <w:pPr>
        <w:rPr>
          <w:rFonts w:ascii="Times New Roman" w:eastAsia="SimSun" w:hAnsi="Times New Roman" w:cs="Times New Roman"/>
          <w:lang w:val="en-GB" w:eastAsia="zh-CN"/>
        </w:rPr>
      </w:pPr>
      <w:r>
        <w:rPr>
          <w:rFonts w:ascii="Times New Roman" w:eastAsia="SimSun" w:hAnsi="Times New Roman" w:cs="Times New Roman"/>
          <w:lang w:val="en-GB" w:eastAsia="zh-CN"/>
        </w:rPr>
        <w:lastRenderedPageBreak/>
        <w:t xml:space="preserve">Appendix </w:t>
      </w:r>
      <w:r>
        <w:rPr>
          <w:rFonts w:ascii="Times New Roman" w:eastAsia="SimSun" w:hAnsi="Times New Roman" w:cs="Times New Roman"/>
          <w:lang w:eastAsia="zh-CN"/>
        </w:rPr>
        <w:t>8</w:t>
      </w:r>
      <w:r>
        <w:rPr>
          <w:rFonts w:ascii="Times New Roman" w:eastAsia="SimSun" w:hAnsi="Times New Roman" w:cs="Times New Roman"/>
          <w:lang w:val="en-GB" w:eastAsia="zh-CN"/>
        </w:rPr>
        <w:t>. Details of six</w:t>
      </w:r>
      <w:r>
        <w:rPr>
          <w:rFonts w:ascii="Times New Roman" w:eastAsia="SimSun" w:hAnsi="Times New Roman" w:cs="Times New Roman" w:hint="eastAsia"/>
          <w:lang w:val="en-GB" w:eastAsia="zh-CN"/>
        </w:rPr>
        <w:t xml:space="preserve"> </w:t>
      </w:r>
      <w:r>
        <w:rPr>
          <w:rFonts w:ascii="Times New Roman" w:eastAsia="SimSun" w:hAnsi="Times New Roman" w:cs="Times New Roman"/>
          <w:lang w:val="en-GB" w:eastAsia="zh-CN"/>
        </w:rPr>
        <w:t xml:space="preserve">back-up games </w:t>
      </w:r>
      <w:r>
        <w:rPr>
          <w:rFonts w:ascii="Times New Roman" w:eastAsia="SimSun" w:hAnsi="Times New Roman" w:cs="Times New Roman"/>
          <w:i/>
          <w:lang w:val="en-GB" w:eastAsia="zh-CN"/>
        </w:rPr>
        <w:t>(continued).</w:t>
      </w:r>
    </w:p>
    <w:tbl>
      <w:tblPr>
        <w:tblStyle w:val="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797"/>
        <w:gridCol w:w="10525"/>
      </w:tblGrid>
      <w:tr w:rsidR="005129CF" w14:paraId="69F88D11" w14:textId="77777777">
        <w:trPr>
          <w:trHeight w:val="380"/>
        </w:trPr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12144BBC" w14:textId="77777777" w:rsidR="005129CF" w:rsidRDefault="00AB1638">
            <w:pPr>
              <w:widowControl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lang w:val="en-GB" w:eastAsia="zh-CN"/>
              </w:rPr>
              <w:t>No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2FAA1CE7" w14:textId="77777777" w:rsidR="005129CF" w:rsidRDefault="00AB1638">
            <w:pPr>
              <w:widowControl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lang w:val="en-GB" w:eastAsia="zh-CN"/>
              </w:rPr>
              <w:t>Title</w:t>
            </w:r>
          </w:p>
        </w:tc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</w:tcPr>
          <w:p w14:paraId="2C2386D6" w14:textId="77777777" w:rsidR="005129CF" w:rsidRDefault="00AB1638">
            <w:pPr>
              <w:widowControl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lang w:val="en-GB" w:eastAsia="zh-CN"/>
              </w:rPr>
              <w:t>Rules and descriptions</w:t>
            </w:r>
          </w:p>
        </w:tc>
      </w:tr>
      <w:tr w:rsidR="005129CF" w14:paraId="445B5E68" w14:textId="77777777">
        <w:trPr>
          <w:trHeight w:val="1766"/>
        </w:trPr>
        <w:tc>
          <w:tcPr>
            <w:tcW w:w="1428" w:type="dxa"/>
            <w:tcBorders>
              <w:top w:val="single" w:sz="4" w:space="0" w:color="auto"/>
            </w:tcBorders>
          </w:tcPr>
          <w:p w14:paraId="7F48B065" w14:textId="77777777" w:rsidR="005129CF" w:rsidRDefault="00AB1638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lang w:val="en-GB" w:eastAsia="zh-CN"/>
              </w:rPr>
              <w:t>Back-up 4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22A41020" w14:textId="39955C10" w:rsidR="005129CF" w:rsidRDefault="00AB1638">
            <w:pPr>
              <w:pStyle w:val="ListParagraph1"/>
              <w:numPr>
                <w:ilvl w:val="0"/>
                <w:numId w:val="1"/>
              </w:numPr>
              <w:ind w:left="482" w:firstLineChars="0" w:hanging="482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 xml:space="preserve">Reaction by </w:t>
            </w:r>
            <w:proofErr w:type="spellStart"/>
            <w:r>
              <w:rPr>
                <w:rFonts w:ascii="Times New Roman" w:hAnsi="Times New Roman" w:cs="Times New Roman"/>
                <w:lang w:val="en-GB" w:eastAsia="zh-CN"/>
              </w:rPr>
              <w:t>colo</w:t>
            </w:r>
            <w:r>
              <w:rPr>
                <w:rFonts w:ascii="Times New Roman" w:hAnsi="Times New Roman" w:cs="Times New Roman"/>
                <w:lang w:val="en-GB" w:eastAsia="zh-CN"/>
              </w:rPr>
              <w:t>r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 xml:space="preserve"> dis</w:t>
            </w:r>
            <w:r w:rsidR="001535F1">
              <w:rPr>
                <w:rFonts w:ascii="Times New Roman" w:hAnsi="Times New Roman" w:cs="Times New Roman"/>
                <w:lang w:val="en-GB" w:eastAsia="zh-CN"/>
              </w:rPr>
              <w:t>k</w:t>
            </w:r>
          </w:p>
        </w:tc>
        <w:tc>
          <w:tcPr>
            <w:tcW w:w="10525" w:type="dxa"/>
            <w:tcBorders>
              <w:top w:val="single" w:sz="4" w:space="0" w:color="auto"/>
            </w:tcBorders>
          </w:tcPr>
          <w:p w14:paraId="0B0B51CD" w14:textId="1A3EE761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The tutor puts four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colo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r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 dis</w:t>
            </w:r>
            <w:r w:rsidR="001535F1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k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s in four different directions.</w:t>
            </w:r>
          </w:p>
          <w:p w14:paraId="4C4DE576" w14:textId="6B50EE2C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The participants will be instructed to stand in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the middle of the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colo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r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 dis</w:t>
            </w:r>
            <w:r w:rsidR="001535F1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k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s.</w:t>
            </w:r>
          </w:p>
          <w:p w14:paraId="6368BE5A" w14:textId="709D577E" w:rsidR="005129CF" w:rsidRDefault="00AB1638">
            <w:pPr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When the tutor raises a red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colo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r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 dis</w:t>
            </w:r>
            <w:r w:rsidR="001535F1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k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, the participant needs to run immediately in the right direction and touch the red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colo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r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 dis</w:t>
            </w:r>
            <w:r w:rsidR="001535F1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k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, then run back to the middle position.</w:t>
            </w:r>
          </w:p>
        </w:tc>
      </w:tr>
      <w:tr w:rsidR="005129CF" w14:paraId="47062B91" w14:textId="77777777">
        <w:trPr>
          <w:trHeight w:val="2447"/>
        </w:trPr>
        <w:tc>
          <w:tcPr>
            <w:tcW w:w="1428" w:type="dxa"/>
          </w:tcPr>
          <w:p w14:paraId="0041A236" w14:textId="77777777" w:rsidR="005129CF" w:rsidRDefault="00AB1638">
            <w:pPr>
              <w:widowControl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lang w:val="en-GB" w:eastAsia="zh-CN"/>
              </w:rPr>
              <w:t>Back-up 5</w:t>
            </w:r>
          </w:p>
        </w:tc>
        <w:tc>
          <w:tcPr>
            <w:tcW w:w="1797" w:type="dxa"/>
          </w:tcPr>
          <w:p w14:paraId="0F9FE75A" w14:textId="55A90547" w:rsidR="005129CF" w:rsidRPr="001535F1" w:rsidRDefault="00AB1638" w:rsidP="001535F1">
            <w:pPr>
              <w:pStyle w:val="ListParagraph1"/>
              <w:numPr>
                <w:ilvl w:val="0"/>
                <w:numId w:val="1"/>
              </w:numPr>
              <w:ind w:left="482" w:firstLineChars="0" w:hanging="482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Run and kick</w:t>
            </w:r>
          </w:p>
        </w:tc>
        <w:tc>
          <w:tcPr>
            <w:tcW w:w="10525" w:type="dxa"/>
          </w:tcPr>
          <w:p w14:paraId="047B103C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Divide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participants into several groups.</w:t>
            </w:r>
          </w:p>
          <w:p w14:paraId="002A8B8B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Line them up in a starting line.</w:t>
            </w:r>
          </w:p>
          <w:p w14:paraId="7B37FA61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Each participant needs to run and kick the bean bag, crossing a traffic cone. Then he/she can pass the bean bag to his/her group member, when he/she arrived at the pass line.</w:t>
            </w:r>
          </w:p>
          <w:p w14:paraId="2D8D65DC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The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winner will be the fastest group.</w:t>
            </w:r>
          </w:p>
          <w:p w14:paraId="24896C22" w14:textId="77777777" w:rsidR="005129CF" w:rsidRDefault="005129CF">
            <w:pPr>
              <w:widowControl/>
              <w:ind w:left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</w:p>
        </w:tc>
      </w:tr>
      <w:tr w:rsidR="005129CF" w14:paraId="710D3CC4" w14:textId="77777777">
        <w:trPr>
          <w:trHeight w:val="785"/>
        </w:trPr>
        <w:tc>
          <w:tcPr>
            <w:tcW w:w="1428" w:type="dxa"/>
          </w:tcPr>
          <w:p w14:paraId="52C24400" w14:textId="77777777" w:rsidR="005129CF" w:rsidRDefault="00AB1638">
            <w:pPr>
              <w:rPr>
                <w:rFonts w:ascii="Times New Roman" w:eastAsia="SimSun" w:hAnsi="Times New Roman" w:cs="Times New Roman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lang w:val="en-GB" w:eastAsia="zh-CN"/>
              </w:rPr>
              <w:t xml:space="preserve">Back-up </w:t>
            </w:r>
            <w:r>
              <w:rPr>
                <w:rFonts w:ascii="Times New Roman" w:eastAsia="SimSun" w:hAnsi="Times New Roman" w:cs="Times New Roman" w:hint="eastAsia"/>
                <w:lang w:val="en-GB" w:eastAsia="zh-CN"/>
              </w:rPr>
              <w:t>6</w:t>
            </w:r>
          </w:p>
        </w:tc>
        <w:tc>
          <w:tcPr>
            <w:tcW w:w="1797" w:type="dxa"/>
          </w:tcPr>
          <w:p w14:paraId="01B7842D" w14:textId="5F326ED0" w:rsidR="005129CF" w:rsidRDefault="00AB1638">
            <w:pPr>
              <w:pStyle w:val="ListParagraph1"/>
              <w:numPr>
                <w:ilvl w:val="0"/>
                <w:numId w:val="1"/>
              </w:numPr>
              <w:ind w:left="482" w:firstLineChars="0" w:hanging="482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lang w:val="en-GB" w:eastAsia="zh-CN"/>
              </w:rPr>
              <w:t>Dodge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ball</w:t>
            </w:r>
          </w:p>
        </w:tc>
        <w:tc>
          <w:tcPr>
            <w:tcW w:w="10525" w:type="dxa"/>
          </w:tcPr>
          <w:p w14:paraId="78567375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GB" w:eastAsia="zh-CN"/>
              </w:rPr>
              <w:t xml:space="preserve">Three participants inside the cycle while seven </w:t>
            </w:r>
            <w:proofErr w:type="gramStart"/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GB" w:eastAsia="zh-CN"/>
              </w:rPr>
              <w:t>outside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GB" w:eastAsia="zh-CN"/>
              </w:rPr>
              <w:t>.</w:t>
            </w:r>
          </w:p>
          <w:p w14:paraId="279849CB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GB" w:eastAsia="zh-CN"/>
              </w:rPr>
              <w:t>The outside participants can move balls into the inside participants. Three balls in total.</w:t>
            </w:r>
          </w:p>
          <w:p w14:paraId="1853A5B9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GB" w:eastAsia="zh-CN"/>
              </w:rPr>
              <w:t xml:space="preserve">The inside participants need to avoid </w:t>
            </w:r>
            <w:proofErr w:type="gramStart"/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GB" w:eastAsia="zh-CN"/>
              </w:rPr>
              <w:t>to be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GB" w:eastAsia="zh-CN"/>
              </w:rPr>
              <w:t xml:space="preserve"> hit by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GB" w:eastAsia="zh-CN"/>
              </w:rPr>
              <w:t xml:space="preserve"> the ball.</w:t>
            </w:r>
          </w:p>
          <w:p w14:paraId="5C096DCA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GB" w:eastAsia="zh-CN"/>
              </w:rPr>
              <w:t>If be hit, the inside participant should exchange roles with the outside participant.</w:t>
            </w:r>
          </w:p>
          <w:p w14:paraId="70C5D870" w14:textId="77777777" w:rsidR="005129CF" w:rsidRDefault="00AB1638"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GB" w:eastAsia="zh-CN"/>
              </w:rPr>
              <w:t xml:space="preserve">The balls must be close to the ground. </w:t>
            </w:r>
          </w:p>
        </w:tc>
      </w:tr>
    </w:tbl>
    <w:p w14:paraId="23E1239D" w14:textId="77777777" w:rsidR="005129CF" w:rsidRDefault="005129CF"/>
    <w:sectPr w:rsidR="005129C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DengXian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CC0198"/>
    <w:multiLevelType w:val="multilevel"/>
    <w:tmpl w:val="11CC0198"/>
    <w:lvl w:ilvl="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77852B7"/>
    <w:multiLevelType w:val="multilevel"/>
    <w:tmpl w:val="577852B7"/>
    <w:lvl w:ilvl="0">
      <w:start w:val="1"/>
      <w:numFmt w:val="bullet"/>
      <w:lvlText w:val=""/>
      <w:lvlJc w:val="left"/>
      <w:pPr>
        <w:ind w:left="980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4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9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4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9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3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8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43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8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2CA"/>
    <w:rsid w:val="EB73FDE5"/>
    <w:rsid w:val="001535F1"/>
    <w:rsid w:val="002265A7"/>
    <w:rsid w:val="005129CF"/>
    <w:rsid w:val="008E72CA"/>
    <w:rsid w:val="00AB1638"/>
    <w:rsid w:val="00A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B44C5"/>
  <w15:docId w15:val="{E9550AC3-832F-CE43-8E6C-36422AFB8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qFormat/>
    <w:pPr>
      <w:ind w:firstLineChars="200" w:firstLine="420"/>
    </w:pPr>
  </w:style>
  <w:style w:type="table" w:customStyle="1" w:styleId="7">
    <w:name w:val="表格格線7"/>
    <w:basedOn w:val="TableNormal"/>
    <w:uiPriority w:val="59"/>
    <w:qFormat/>
    <w:rPr>
      <w:sz w:val="24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y</dc:creator>
  <cp:lastModifiedBy>Jill Toffoli</cp:lastModifiedBy>
  <cp:revision>2</cp:revision>
  <dcterms:created xsi:type="dcterms:W3CDTF">2021-03-10T14:37:00Z</dcterms:created>
  <dcterms:modified xsi:type="dcterms:W3CDTF">2021-03-10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